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3F78F1"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 Document 2: Search strategy</w:t>
      </w:r>
    </w:p>
    <w:p w14:paraId="7D149F51">
      <w:pPr>
        <w:numPr>
          <w:ilvl w:val="0"/>
          <w:numId w:val="1"/>
        </w:numPr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cs="Times New Roman"/>
          <w:sz w:val="21"/>
          <w:szCs w:val="21"/>
          <w:lang w:val="en-US"/>
        </w:rPr>
        <w:t>ubMed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  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7379"/>
      </w:tblGrid>
      <w:tr w14:paraId="363415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vAlign w:val="top"/>
          </w:tcPr>
          <w:p w14:paraId="04F4C94C">
            <w:pPr>
              <w:widowControl w:val="0"/>
              <w:spacing w:after="0" w:line="360" w:lineRule="auto"/>
              <w:jc w:val="both"/>
              <w:rPr>
                <w:rFonts w:hint="default"/>
                <w:sz w:val="21"/>
                <w:szCs w:val="21"/>
                <w:vertAlign w:val="baseline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earch ID </w:t>
            </w:r>
          </w:p>
        </w:tc>
        <w:tc>
          <w:tcPr>
            <w:tcW w:w="7379" w:type="dxa"/>
            <w:vAlign w:val="top"/>
          </w:tcPr>
          <w:p w14:paraId="0CD32F63">
            <w:pPr>
              <w:widowControl w:val="0"/>
              <w:spacing w:after="0" w:line="360" w:lineRule="auto"/>
              <w:jc w:val="both"/>
              <w:rPr>
                <w:rFonts w:hint="default"/>
                <w:sz w:val="21"/>
                <w:szCs w:val="21"/>
                <w:vertAlign w:val="baseline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arch formula</w:t>
            </w:r>
          </w:p>
        </w:tc>
      </w:tr>
      <w:tr w14:paraId="46A79E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vAlign w:val="top"/>
          </w:tcPr>
          <w:p w14:paraId="1B79D6A1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#1</w:t>
            </w:r>
          </w:p>
          <w:p w14:paraId="2EC499AB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379" w:type="dxa"/>
            <w:vAlign w:val="top"/>
          </w:tcPr>
          <w:p w14:paraId="7E48E453">
            <w:pPr>
              <w:widowControl w:val="0"/>
              <w:spacing w:after="0" w:line="360" w:lineRule="auto"/>
              <w:jc w:val="both"/>
              <w:rPr>
                <w:rFonts w:hint="default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"na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famostat"[Title/Abstract] OR "nafamostat mesylate"[Title/Abstract] OR "nafamostat mesilate"[Title/Abstract] OR "nafamostat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mediat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  <w:t>"[Title/Abstract]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 OR "NM"[Title/Abstract]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OR "nafamostat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imethanesulfonat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  <w:t>"[Title/Abstract] OR "nafamostat dihydrochloride"[Title/Abstract]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  <w:t>OR "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uthan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  <w:t>"[Title/Abstract]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  <w:t>OR "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'-amidino-2-naphthyl 4-guanidinobenzoate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  <w:t>"[Title/Abstract]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  <w:t>OR "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UT-17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  <w:t>"[Title/Abstract] OR "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CKD-31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"[Title/Abstract] </w:t>
            </w:r>
          </w:p>
        </w:tc>
      </w:tr>
      <w:tr w14:paraId="31088F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vAlign w:val="top"/>
          </w:tcPr>
          <w:p w14:paraId="3778174E">
            <w:pPr>
              <w:widowControl w:val="0"/>
              <w:spacing w:after="0" w:line="360" w:lineRule="auto"/>
              <w:jc w:val="both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  <w:t>#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7379" w:type="dxa"/>
            <w:vAlign w:val="top"/>
          </w:tcPr>
          <w:p w14:paraId="1B32969C">
            <w:pPr>
              <w:widowControl w:val="0"/>
              <w:spacing w:after="0" w:line="36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  <w:t>"Continuous Renal Replacement Therapy"[Mesh]</w:t>
            </w:r>
          </w:p>
        </w:tc>
      </w:tr>
      <w:tr w14:paraId="022F38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vAlign w:val="top"/>
          </w:tcPr>
          <w:p w14:paraId="48E5411B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  <w:p w14:paraId="6B410804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7379" w:type="dxa"/>
            <w:vAlign w:val="top"/>
          </w:tcPr>
          <w:p w14:paraId="39C1C17D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  <w:t>"CRRT"[Title/Abstract] OR "continuous kidney replacement therapy"[Title/Abstract] OR "CKRT"[Title/Abstract] OR "blood purification"[Title/Abstract] OR "hemopurification"[Title/Abstract] OR "continuous venovenous hemofiltration"[Title/Abstract] OR "CVVH"[Title/Abstract] OR "continuous venovenous hemodialysis"[Title/Abstract] OR "CVVHD"[Title/Abstract] OR "continuous venovenous hemodiafiltration"[Title/Abstract] OR "CVVHDF"[Title/Abstract] OR "slow continuous ultrafiltration"[Title/Abstract] OR "SCUF"[Title/Abstract]</w:t>
            </w:r>
          </w:p>
        </w:tc>
      </w:tr>
      <w:tr w14:paraId="3503C8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43" w:type="dxa"/>
            <w:vAlign w:val="top"/>
          </w:tcPr>
          <w:p w14:paraId="215B04E3">
            <w:pPr>
              <w:widowControl w:val="0"/>
              <w:spacing w:after="0"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7379" w:type="dxa"/>
            <w:vAlign w:val="top"/>
          </w:tcPr>
          <w:p w14:paraId="578605A4">
            <w:pPr>
              <w:widowControl w:val="0"/>
              <w:spacing w:after="0"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  <w:t xml:space="preserve"> or #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142337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vAlign w:val="top"/>
          </w:tcPr>
          <w:p w14:paraId="23C3E61C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#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7379" w:type="dxa"/>
            <w:vAlign w:val="top"/>
          </w:tcPr>
          <w:p w14:paraId="60549A54">
            <w:pPr>
              <w:widowControl w:val="0"/>
              <w:spacing w:after="0"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#1 and #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4</w:t>
            </w:r>
          </w:p>
        </w:tc>
      </w:tr>
    </w:tbl>
    <w:p w14:paraId="6F59F96E">
      <w:pPr>
        <w:widowControl w:val="0"/>
        <w:numPr>
          <w:ilvl w:val="0"/>
          <w:numId w:val="0"/>
        </w:numPr>
        <w:spacing w:after="0" w:line="360" w:lineRule="auto"/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 w14:paraId="0CB71F33">
      <w:pPr>
        <w:widowControl w:val="0"/>
        <w:numPr>
          <w:ilvl w:val="0"/>
          <w:numId w:val="2"/>
        </w:numPr>
        <w:spacing w:after="0" w:line="360" w:lineRule="auto"/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Embase  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7379"/>
      </w:tblGrid>
      <w:tr w14:paraId="703F21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vAlign w:val="top"/>
          </w:tcPr>
          <w:p w14:paraId="00E1E13A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Search ID </w:t>
            </w:r>
          </w:p>
        </w:tc>
        <w:tc>
          <w:tcPr>
            <w:tcW w:w="7379" w:type="dxa"/>
            <w:vAlign w:val="top"/>
          </w:tcPr>
          <w:p w14:paraId="65AEAE51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earch formula</w:t>
            </w:r>
          </w:p>
        </w:tc>
      </w:tr>
      <w:tr w14:paraId="44235A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vAlign w:val="top"/>
          </w:tcPr>
          <w:p w14:paraId="6E9C5F44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#1</w:t>
            </w:r>
          </w:p>
        </w:tc>
        <w:tc>
          <w:tcPr>
            <w:tcW w:w="7379" w:type="dxa"/>
            <w:vAlign w:val="top"/>
          </w:tcPr>
          <w:p w14:paraId="4912290B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'nafamostat'/exp OR ‘nafamostat mesylate’:ti,ab,kw OR ‘nafamostat mesilate’:ti,ab,kw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R ‘nafamostat mediate’:ti,ab,kw OR ‘NM’:ti,ab,kw OR ‘nafamostat dimethanesulfonate’:ti,ab,kw OR ‘nafamostat dihydrochloride’:ti,ab,kw OR ‘futhan’:ti,ab,kw OR ‘6'-amidino-2-naphthyl 4-guanidinobenzoate’:ti,ab,kw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R ‘FUT-175’:ti,ab,kw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OR ‘CKD-314’:ti,ab,kw </w:t>
            </w:r>
          </w:p>
        </w:tc>
      </w:tr>
      <w:tr w14:paraId="000924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vAlign w:val="top"/>
          </w:tcPr>
          <w:p w14:paraId="51F88651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7379" w:type="dxa"/>
            <w:vAlign w:val="top"/>
          </w:tcPr>
          <w:p w14:paraId="1EB44DD1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'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ontinuous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enal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eplacement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erapy'/exp OR ‘CRRT’:ti,ab,kw OR ‘continuous kidney replacement therapy’:ti,ab,kw OR ‘CKRT’:ti,ab,kw OR ‘blood purification’:ti,ab,kw OR ‘hemopurification’:ti,ab,kw OR ‘continuous venovenous hemofiltration’:ti,ab,kw OR ‘CVVH’:ti,ab,kw OR ‘continuous venovenous hemodialysis’:ti,ab,kw OR ‘CVVHD’:ti,ab,kw OR ‘continuous venovenous hemodiafiltration’:ti,ab,kw OR ‘CVVHDF’:ti,ab,kw OR ‘slow continuous ultrafiltration’:ti,ab,kw OR ‘SCUF’:ti,ab,kw</w:t>
            </w:r>
          </w:p>
        </w:tc>
      </w:tr>
      <w:tr w14:paraId="6036B7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vAlign w:val="top"/>
          </w:tcPr>
          <w:p w14:paraId="22AA84D8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7379" w:type="dxa"/>
            <w:vAlign w:val="top"/>
          </w:tcPr>
          <w:p w14:paraId="56187A8C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#1 and #2</w:t>
            </w:r>
          </w:p>
        </w:tc>
      </w:tr>
    </w:tbl>
    <w:p w14:paraId="535B9FE3">
      <w:pPr>
        <w:widowControl w:val="0"/>
        <w:numPr>
          <w:ilvl w:val="0"/>
          <w:numId w:val="0"/>
        </w:numPr>
        <w:spacing w:after="0" w:line="360" w:lineRule="auto"/>
        <w:jc w:val="both"/>
        <w:rPr>
          <w:rFonts w:hint="default" w:ascii="Times New Roman" w:hAnsi="Times New Roman" w:cs="Times New Roman"/>
          <w:sz w:val="21"/>
          <w:szCs w:val="21"/>
          <w:lang w:val="en-US"/>
        </w:rPr>
      </w:pPr>
    </w:p>
    <w:p w14:paraId="20391C7B">
      <w:pPr>
        <w:widowControl w:val="0"/>
        <w:numPr>
          <w:ilvl w:val="0"/>
          <w:numId w:val="3"/>
        </w:numPr>
        <w:spacing w:after="0" w:line="360" w:lineRule="auto"/>
        <w:jc w:val="both"/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Web of scienc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 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7379"/>
      </w:tblGrid>
      <w:tr w14:paraId="347BF8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vAlign w:val="top"/>
          </w:tcPr>
          <w:p w14:paraId="688AE7B3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 xml:space="preserve">Search ID </w:t>
            </w:r>
          </w:p>
        </w:tc>
        <w:tc>
          <w:tcPr>
            <w:tcW w:w="7379" w:type="dxa"/>
            <w:vAlign w:val="top"/>
          </w:tcPr>
          <w:p w14:paraId="5D8866CF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Search formula</w:t>
            </w:r>
          </w:p>
        </w:tc>
      </w:tr>
      <w:tr w14:paraId="3BD988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vAlign w:val="top"/>
          </w:tcPr>
          <w:p w14:paraId="3A27A88A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#1</w:t>
            </w:r>
          </w:p>
          <w:p w14:paraId="3F1BF8BE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379" w:type="dxa"/>
            <w:vAlign w:val="top"/>
          </w:tcPr>
          <w:p w14:paraId="2ACAF66D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TS= (nafamostat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OR nafamostat mesylat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OR nafamostat mesilat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OR nafamostat mediate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 xml:space="preserve">OR NM OR nafamostat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imethanesulfonat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 xml:space="preserve"> OR nafamostat dihydrochlorid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 xml:space="preserve">OR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utha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OR 6'-amidino-2-naphthyl 4-guanidinobenzoat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 xml:space="preserve">OR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UT-175 OR CKD-314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</w:tr>
      <w:tr w14:paraId="665982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vAlign w:val="top"/>
          </w:tcPr>
          <w:p w14:paraId="4FE6CF8D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#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  <w:p w14:paraId="6B47C7E5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7379" w:type="dxa"/>
            <w:vAlign w:val="top"/>
          </w:tcPr>
          <w:p w14:paraId="04FBC1CA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TS= (continuous renal replacement therapy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O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CRRT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O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continuous kidney replacement therapy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O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CKRT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O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blood purification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OR hemopurification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O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continuous venovenous hemofiltration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OR CVVH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OR continuous venovenous hemodialysi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O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CVVHD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O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continuous venovenous hemodiafiltration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O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CVVHDF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O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slow continuous ultrafiltration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O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SCUF)</w:t>
            </w:r>
          </w:p>
        </w:tc>
      </w:tr>
      <w:tr w14:paraId="2953BD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vAlign w:val="top"/>
          </w:tcPr>
          <w:p w14:paraId="5B81876B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#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7379" w:type="dxa"/>
          </w:tcPr>
          <w:p w14:paraId="61AD7363">
            <w:pPr>
              <w:widowControl w:val="0"/>
              <w:spacing w:after="0"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#1 and #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</w:tr>
    </w:tbl>
    <w:p w14:paraId="049E8BB2">
      <w:pPr>
        <w:widowControl w:val="0"/>
        <w:numPr>
          <w:ilvl w:val="0"/>
          <w:numId w:val="0"/>
        </w:numPr>
        <w:spacing w:after="0" w:line="360" w:lineRule="auto"/>
        <w:jc w:val="both"/>
        <w:rPr>
          <w:rFonts w:hint="default" w:ascii="Times New Roman" w:hAnsi="Times New Roman" w:cs="Times New Roman"/>
          <w:sz w:val="21"/>
          <w:szCs w:val="21"/>
          <w:lang w:val="en-US"/>
        </w:rPr>
      </w:pPr>
    </w:p>
    <w:p w14:paraId="0B56CF50">
      <w:pPr>
        <w:widowControl w:val="0"/>
        <w:numPr>
          <w:ilvl w:val="0"/>
          <w:numId w:val="4"/>
        </w:numPr>
        <w:spacing w:after="0" w:line="360" w:lineRule="auto"/>
        <w:jc w:val="both"/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Cochran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 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7379"/>
      </w:tblGrid>
      <w:tr w14:paraId="5F385D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vAlign w:val="top"/>
          </w:tcPr>
          <w:p w14:paraId="3D8C68FA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 xml:space="preserve">Search ID </w:t>
            </w:r>
          </w:p>
        </w:tc>
        <w:tc>
          <w:tcPr>
            <w:tcW w:w="7379" w:type="dxa"/>
            <w:vAlign w:val="top"/>
          </w:tcPr>
          <w:p w14:paraId="55221D83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Search formula</w:t>
            </w:r>
          </w:p>
        </w:tc>
      </w:tr>
      <w:tr w14:paraId="6B2977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vAlign w:val="top"/>
          </w:tcPr>
          <w:p w14:paraId="4A069903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#1</w:t>
            </w:r>
          </w:p>
        </w:tc>
        <w:tc>
          <w:tcPr>
            <w:tcW w:w="7379" w:type="dxa"/>
            <w:vAlign w:val="top"/>
          </w:tcPr>
          <w:p w14:paraId="18B5DD3D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 xml:space="preserve">(nafamostat):ti,ab,kw OR (nafamostat mesylate):ti,ab,kw OR (nafamostat mesilate):ti,ab,kw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afamostat mediat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:ti,ab,kw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 xml:space="preserve">OR (NM):ti,ab,kw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afamostat dimethanesulfonat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:ti,ab,kw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afamostat dihydrochlorid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:ti,ab,kw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utha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:ti,ab,kw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'-amidino-2-naphthyl 4-guanidinobenzoat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:ti,ab,kw</w:t>
            </w:r>
          </w:p>
          <w:p w14:paraId="2A7A0AED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OR 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UT-17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):ti,ab,kw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KD-31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:ti,ab,kw </w:t>
            </w:r>
          </w:p>
        </w:tc>
      </w:tr>
      <w:tr w14:paraId="56A947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vAlign w:val="top"/>
          </w:tcPr>
          <w:p w14:paraId="45610470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#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7379" w:type="dxa"/>
            <w:vAlign w:val="top"/>
          </w:tcPr>
          <w:p w14:paraId="15D7A2F8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MeSH descriptor: [Continuous Renal Replacement Therapy] explode all trees</w:t>
            </w:r>
          </w:p>
        </w:tc>
      </w:tr>
      <w:tr w14:paraId="5DAB11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vAlign w:val="top"/>
          </w:tcPr>
          <w:p w14:paraId="7B460B85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#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7379" w:type="dxa"/>
            <w:vAlign w:val="top"/>
          </w:tcPr>
          <w:p w14:paraId="6886F8E7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(CRRT):ti,ab,kw OR (continuous kidney replacement therapy):ti,ab,kw OR (CKRT):ti,ab,kw OR (blood purification):ti,ab,kw OR (hemopurification):ti,ab,kw</w:t>
            </w:r>
          </w:p>
        </w:tc>
      </w:tr>
      <w:tr w14:paraId="4DF40D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vAlign w:val="top"/>
          </w:tcPr>
          <w:p w14:paraId="4434A7B0">
            <w:pPr>
              <w:widowControl w:val="0"/>
              <w:spacing w:after="0" w:line="36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#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7379" w:type="dxa"/>
            <w:vAlign w:val="top"/>
          </w:tcPr>
          <w:p w14:paraId="22277CB5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(continuous venovenous hemofiltration):ti,ab,kw OR (CVVH):ti,ab,kw OR (continuous venovenous hemodialysis):ti,ab,kw OR (CVVHD):ti,ab,kw</w:t>
            </w:r>
          </w:p>
        </w:tc>
      </w:tr>
      <w:tr w14:paraId="7CBA8D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vAlign w:val="top"/>
          </w:tcPr>
          <w:p w14:paraId="16727DE0">
            <w:pPr>
              <w:widowControl w:val="0"/>
              <w:spacing w:after="0" w:line="36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#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7379" w:type="dxa"/>
            <w:vAlign w:val="top"/>
          </w:tcPr>
          <w:p w14:paraId="437D2598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(continuous venovenous hemodiafiltration):ti,ab,kw OR (CVVHDF):ti,ab,kw OR (slow continuous ultrafiltration):ti,ab,kw OR (SCUF):ti,ab,kw</w:t>
            </w:r>
          </w:p>
        </w:tc>
      </w:tr>
      <w:tr w14:paraId="1BF817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vAlign w:val="top"/>
          </w:tcPr>
          <w:p w14:paraId="50A08B43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#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7379" w:type="dxa"/>
            <w:vAlign w:val="top"/>
          </w:tcPr>
          <w:p w14:paraId="5A6EADF0">
            <w:pPr>
              <w:widowControl w:val="0"/>
              <w:spacing w:after="0"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 xml:space="preserve"> or #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3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or #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4 or #5</w:t>
            </w:r>
          </w:p>
        </w:tc>
      </w:tr>
      <w:tr w14:paraId="4C78F7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vAlign w:val="top"/>
          </w:tcPr>
          <w:p w14:paraId="37A76178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#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7379" w:type="dxa"/>
            <w:vAlign w:val="top"/>
          </w:tcPr>
          <w:p w14:paraId="7D722F2A">
            <w:pPr>
              <w:widowControl w:val="0"/>
              <w:spacing w:after="0"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 xml:space="preserve"> and #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6</w:t>
            </w:r>
          </w:p>
        </w:tc>
      </w:tr>
    </w:tbl>
    <w:p w14:paraId="3260FAAD">
      <w:pPr>
        <w:bidi w:val="0"/>
        <w:spacing w:after="0" w:line="240" w:lineRule="auto"/>
        <w:jc w:val="both"/>
        <w:rPr>
          <w:sz w:val="21"/>
          <w:szCs w:val="21"/>
        </w:rPr>
      </w:pPr>
    </w:p>
    <w:p w14:paraId="076C0659">
      <w:pPr>
        <w:bidi w:val="0"/>
        <w:spacing w:after="0" w:line="240" w:lineRule="auto"/>
        <w:jc w:val="both"/>
        <w:rPr>
          <w:sz w:val="21"/>
          <w:szCs w:val="21"/>
        </w:rPr>
      </w:pPr>
    </w:p>
    <w:p w14:paraId="7CF1DA5A">
      <w:pPr>
        <w:numPr>
          <w:ilvl w:val="0"/>
          <w:numId w:val="5"/>
        </w:numPr>
        <w:bidi w:val="0"/>
        <w:spacing w:after="0" w:line="240" w:lineRule="auto"/>
        <w:jc w:val="both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CBM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 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7379"/>
      </w:tblGrid>
      <w:tr w14:paraId="0C2A91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vAlign w:val="top"/>
          </w:tcPr>
          <w:p w14:paraId="10D20E36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 xml:space="preserve">Search ID </w:t>
            </w:r>
          </w:p>
        </w:tc>
        <w:tc>
          <w:tcPr>
            <w:tcW w:w="7379" w:type="dxa"/>
            <w:vAlign w:val="top"/>
          </w:tcPr>
          <w:p w14:paraId="1033CA10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Search formula</w:t>
            </w:r>
          </w:p>
        </w:tc>
      </w:tr>
      <w:tr w14:paraId="26A6E1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vAlign w:val="top"/>
          </w:tcPr>
          <w:p w14:paraId="256EF002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#1</w:t>
            </w:r>
          </w:p>
        </w:tc>
        <w:tc>
          <w:tcPr>
            <w:tcW w:w="7379" w:type="dxa"/>
            <w:vAlign w:val="top"/>
          </w:tcPr>
          <w:p w14:paraId="2B94ED8A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摘要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  <w:t>= (萘莫司他 OR 甲磺酸萘莫司他 O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  <w:t>甲磺酸酯奈莫司他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OR 6 '-脒基-2-萘基4-胍基苯甲酸酯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</w:tr>
      <w:tr w14:paraId="1B0B01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1143" w:type="dxa"/>
            <w:vAlign w:val="top"/>
          </w:tcPr>
          <w:p w14:paraId="6A8C19AA">
            <w:pPr>
              <w:widowControl w:val="0"/>
              <w:spacing w:after="0"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7379" w:type="dxa"/>
            <w:vAlign w:val="top"/>
          </w:tcPr>
          <w:p w14:paraId="5301EB19">
            <w:pPr>
              <w:widowControl w:val="0"/>
              <w:spacing w:after="0" w:line="36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  <w:t>主题词=连续性肾替代疗法</w:t>
            </w:r>
          </w:p>
        </w:tc>
      </w:tr>
      <w:tr w14:paraId="6E26A4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vAlign w:val="top"/>
          </w:tcPr>
          <w:p w14:paraId="1F3364D8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#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7379" w:type="dxa"/>
            <w:vAlign w:val="top"/>
          </w:tcPr>
          <w:p w14:paraId="5BCD7FEB">
            <w:pPr>
              <w:widowControl w:val="0"/>
              <w:spacing w:after="0" w:line="36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  <w:t xml:space="preserve">摘要= (连续性肾脏替代治疗 OR CRRT OR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血液净化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  <w:t xml:space="preserve"> OR 连续性静脉-静脉血液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透析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  <w:t>OR 连续性静脉-静脉血液滤过 OR 连续性静脉-静脉血液透析滤过 OR 缓慢连续性超滤)</w:t>
            </w:r>
          </w:p>
        </w:tc>
      </w:tr>
      <w:tr w14:paraId="349EA0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vAlign w:val="top"/>
          </w:tcPr>
          <w:p w14:paraId="10B41BD3">
            <w:pPr>
              <w:widowControl w:val="0"/>
              <w:spacing w:after="0"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7379" w:type="dxa"/>
            <w:vAlign w:val="top"/>
          </w:tcPr>
          <w:p w14:paraId="496CAF17">
            <w:pPr>
              <w:widowControl w:val="0"/>
              <w:spacing w:after="0"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  <w:t xml:space="preserve"> or #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1BB5FD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vAlign w:val="top"/>
          </w:tcPr>
          <w:p w14:paraId="2A24B02B">
            <w:pPr>
              <w:widowControl w:val="0"/>
              <w:spacing w:after="0" w:line="36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#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7379" w:type="dxa"/>
            <w:vAlign w:val="top"/>
          </w:tcPr>
          <w:p w14:paraId="459CE57B">
            <w:pPr>
              <w:widowControl w:val="0"/>
              <w:spacing w:after="0"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  <w:t xml:space="preserve"> and #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4</w:t>
            </w:r>
          </w:p>
        </w:tc>
      </w:tr>
    </w:tbl>
    <w:p w14:paraId="5ED2646F">
      <w:pPr>
        <w:bidi w:val="0"/>
        <w:spacing w:after="0" w:line="240" w:lineRule="auto"/>
        <w:jc w:val="both"/>
        <w:rPr>
          <w:sz w:val="21"/>
          <w:szCs w:val="21"/>
        </w:rPr>
      </w:pPr>
    </w:p>
    <w:p w14:paraId="502A1D44">
      <w:pPr>
        <w:bidi w:val="0"/>
        <w:spacing w:after="0" w:line="240" w:lineRule="auto"/>
        <w:jc w:val="both"/>
        <w:rPr>
          <w:rFonts w:hint="eastAsia" w:eastAsia="宋体"/>
          <w:sz w:val="21"/>
          <w:szCs w:val="21"/>
          <w:lang w:val="en-US" w:eastAsia="zh-CN"/>
        </w:rPr>
      </w:pPr>
    </w:p>
    <w:p w14:paraId="1AA45596">
      <w:pPr>
        <w:numPr>
          <w:ilvl w:val="0"/>
          <w:numId w:val="5"/>
        </w:numPr>
        <w:bidi w:val="0"/>
        <w:spacing w:after="0" w:line="240" w:lineRule="auto"/>
        <w:ind w:left="0" w:leftChars="0" w:firstLine="0" w:firstLineChars="0"/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CNKI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   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7379"/>
      </w:tblGrid>
      <w:tr w14:paraId="0206E6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vAlign w:val="top"/>
          </w:tcPr>
          <w:p w14:paraId="7FEBAF36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 xml:space="preserve">Search ID </w:t>
            </w:r>
          </w:p>
        </w:tc>
        <w:tc>
          <w:tcPr>
            <w:tcW w:w="7379" w:type="dxa"/>
            <w:vAlign w:val="top"/>
          </w:tcPr>
          <w:p w14:paraId="0184755B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Search formula</w:t>
            </w:r>
          </w:p>
        </w:tc>
      </w:tr>
      <w:tr w14:paraId="7698CC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vAlign w:val="top"/>
          </w:tcPr>
          <w:p w14:paraId="647DDF7E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#1</w:t>
            </w:r>
          </w:p>
        </w:tc>
        <w:tc>
          <w:tcPr>
            <w:tcW w:w="7379" w:type="dxa"/>
            <w:vAlign w:val="top"/>
          </w:tcPr>
          <w:p w14:paraId="0E7B0746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主题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  <w:t>= (萘莫司他 OR 甲磺酸萘莫司他 O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  <w:t>甲磺酸酯奈莫司他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OR 6 '-脒基-2-萘基4-胍基苯甲酸酯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</w:tr>
      <w:tr w14:paraId="7D1B83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vAlign w:val="top"/>
          </w:tcPr>
          <w:p w14:paraId="644E0BCD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#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7379" w:type="dxa"/>
            <w:vAlign w:val="top"/>
          </w:tcPr>
          <w:p w14:paraId="5DDC8F63">
            <w:pPr>
              <w:widowControl w:val="0"/>
              <w:spacing w:after="0" w:line="36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  <w:t xml:space="preserve">主题= (连续性肾脏替代治疗 OR CRRT OR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血液净化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  <w:t xml:space="preserve"> OR 连续性静脉-静脉血液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透析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  <w:t>OR 连续性静脉-静脉血液滤过 OR 连续性静脉-静脉血液透析滤过 OR 缓慢连续性超滤)</w:t>
            </w:r>
          </w:p>
        </w:tc>
      </w:tr>
      <w:tr w14:paraId="1A085E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vAlign w:val="top"/>
          </w:tcPr>
          <w:p w14:paraId="0D3AF0B9">
            <w:pPr>
              <w:widowControl w:val="0"/>
              <w:spacing w:after="0" w:line="36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#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7379" w:type="dxa"/>
            <w:vAlign w:val="top"/>
          </w:tcPr>
          <w:p w14:paraId="78A7D6C0">
            <w:pPr>
              <w:widowControl w:val="0"/>
              <w:spacing w:after="0"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  <w:t xml:space="preserve"> and #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</w:tr>
    </w:tbl>
    <w:p w14:paraId="46BEC513">
      <w:pPr>
        <w:bidi w:val="0"/>
        <w:spacing w:after="0" w:line="240" w:lineRule="auto"/>
        <w:jc w:val="both"/>
        <w:rPr>
          <w:sz w:val="21"/>
          <w:szCs w:val="21"/>
        </w:rPr>
      </w:pPr>
    </w:p>
    <w:p w14:paraId="7FF723AB">
      <w:pPr>
        <w:bidi w:val="0"/>
        <w:spacing w:after="0" w:line="240" w:lineRule="auto"/>
        <w:jc w:val="both"/>
        <w:rPr>
          <w:sz w:val="21"/>
          <w:szCs w:val="21"/>
        </w:rPr>
      </w:pPr>
    </w:p>
    <w:p w14:paraId="32A79E8D">
      <w:pPr>
        <w:numPr>
          <w:ilvl w:val="0"/>
          <w:numId w:val="5"/>
        </w:numPr>
        <w:bidi w:val="0"/>
        <w:spacing w:after="0" w:line="240" w:lineRule="auto"/>
        <w:ind w:left="0" w:leftChars="0" w:firstLine="0" w:firstLineChars="0"/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Wanfang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 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7379"/>
      </w:tblGrid>
      <w:tr w14:paraId="72645D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vAlign w:val="top"/>
          </w:tcPr>
          <w:p w14:paraId="3326010E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 xml:space="preserve">Search ID </w:t>
            </w:r>
          </w:p>
        </w:tc>
        <w:tc>
          <w:tcPr>
            <w:tcW w:w="7379" w:type="dxa"/>
            <w:vAlign w:val="top"/>
          </w:tcPr>
          <w:p w14:paraId="61ABE00E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Search formula</w:t>
            </w:r>
          </w:p>
        </w:tc>
      </w:tr>
      <w:tr w14:paraId="738987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vAlign w:val="top"/>
          </w:tcPr>
          <w:p w14:paraId="6EF32DF8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#1</w:t>
            </w:r>
          </w:p>
        </w:tc>
        <w:tc>
          <w:tcPr>
            <w:tcW w:w="7379" w:type="dxa"/>
            <w:vAlign w:val="top"/>
          </w:tcPr>
          <w:p w14:paraId="5F3551B8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主题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  <w:t>= (萘莫司他 OR 甲磺酸萘莫司他 O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  <w:t>甲磺酸酯奈莫司他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OR 6 '-脒基-2-萘基4-胍基苯甲酸酯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</w:tr>
      <w:tr w14:paraId="29E6FB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vAlign w:val="top"/>
          </w:tcPr>
          <w:p w14:paraId="4AA25547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#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7379" w:type="dxa"/>
            <w:vAlign w:val="top"/>
          </w:tcPr>
          <w:p w14:paraId="4EE9D4A6">
            <w:pPr>
              <w:widowControl w:val="0"/>
              <w:spacing w:after="0" w:line="36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  <w:t xml:space="preserve">主题= (连续性肾脏替代治疗 OR CRRT OR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血液净化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  <w:t xml:space="preserve"> OR 连续性静脉-静脉血液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透析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  <w:t>OR 连续性静脉-静脉血液滤过 OR 连续性静脉-静脉血液透析滤过 OR 缓慢连续性超滤)</w:t>
            </w:r>
          </w:p>
        </w:tc>
      </w:tr>
      <w:tr w14:paraId="700654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vAlign w:val="top"/>
          </w:tcPr>
          <w:p w14:paraId="06C7E186">
            <w:pPr>
              <w:widowControl w:val="0"/>
              <w:spacing w:after="0" w:line="36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#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7379" w:type="dxa"/>
            <w:vAlign w:val="top"/>
          </w:tcPr>
          <w:p w14:paraId="63856193">
            <w:pPr>
              <w:widowControl w:val="0"/>
              <w:spacing w:after="0"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  <w:t xml:space="preserve"> and #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</w:tr>
    </w:tbl>
    <w:p w14:paraId="31A7B001">
      <w:pPr>
        <w:bidi w:val="0"/>
        <w:spacing w:after="0" w:line="240" w:lineRule="auto"/>
        <w:jc w:val="both"/>
        <w:rPr>
          <w:sz w:val="21"/>
          <w:szCs w:val="21"/>
        </w:rPr>
      </w:pPr>
    </w:p>
    <w:p w14:paraId="47473D37">
      <w:pPr>
        <w:bidi w:val="0"/>
        <w:spacing w:after="0" w:line="240" w:lineRule="auto"/>
        <w:jc w:val="both"/>
        <w:rPr>
          <w:sz w:val="21"/>
          <w:szCs w:val="21"/>
        </w:rPr>
      </w:pPr>
    </w:p>
    <w:p w14:paraId="25B1B85A">
      <w:pPr>
        <w:numPr>
          <w:ilvl w:val="0"/>
          <w:numId w:val="5"/>
        </w:numPr>
        <w:bidi w:val="0"/>
        <w:spacing w:after="0" w:line="240" w:lineRule="auto"/>
        <w:ind w:left="0" w:leftChars="0" w:firstLine="0" w:firstLineChars="0"/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VIP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 </w:t>
      </w:r>
      <w:bookmarkStart w:id="0" w:name="_GoBack"/>
      <w:bookmarkEnd w:id="0"/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7379"/>
      </w:tblGrid>
      <w:tr w14:paraId="124B6C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vAlign w:val="top"/>
          </w:tcPr>
          <w:p w14:paraId="1819D92D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 xml:space="preserve">Search ID </w:t>
            </w:r>
          </w:p>
        </w:tc>
        <w:tc>
          <w:tcPr>
            <w:tcW w:w="7379" w:type="dxa"/>
            <w:vAlign w:val="top"/>
          </w:tcPr>
          <w:p w14:paraId="68093870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Search formula</w:t>
            </w:r>
          </w:p>
        </w:tc>
      </w:tr>
      <w:tr w14:paraId="4007AB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vAlign w:val="top"/>
          </w:tcPr>
          <w:p w14:paraId="742F3A5A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#1</w:t>
            </w:r>
          </w:p>
        </w:tc>
        <w:tc>
          <w:tcPr>
            <w:tcW w:w="7379" w:type="dxa"/>
            <w:vAlign w:val="top"/>
          </w:tcPr>
          <w:p w14:paraId="1E7A8868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篇关摘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  <w:t>= (萘莫司他 OR 甲磺酸萘莫司他 O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  <w:t>甲磺酸酯奈莫司他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OR 6 '-脒基-2-萘基4-胍基苯甲酸酯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</w:tr>
      <w:tr w14:paraId="28C3BF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vAlign w:val="top"/>
          </w:tcPr>
          <w:p w14:paraId="0AD4A720">
            <w:pPr>
              <w:widowControl w:val="0"/>
              <w:spacing w:after="0"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#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7379" w:type="dxa"/>
            <w:vAlign w:val="top"/>
          </w:tcPr>
          <w:p w14:paraId="50B829DF">
            <w:pPr>
              <w:widowControl w:val="0"/>
              <w:spacing w:after="0" w:line="36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  <w:t xml:space="preserve">篇关摘= (连续性肾脏替代治疗 OR CRRT OR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血液净化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  <w:t xml:space="preserve"> OR 连续性静脉-静脉血液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透析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  <w:t>OR 连续性静脉-静脉血液滤过 OR 连续性静脉-静脉血液透析滤过 OR 缓慢连续性超滤)</w:t>
            </w:r>
          </w:p>
        </w:tc>
      </w:tr>
      <w:tr w14:paraId="2ABB3E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3" w:type="dxa"/>
            <w:vAlign w:val="top"/>
          </w:tcPr>
          <w:p w14:paraId="5A107C32">
            <w:pPr>
              <w:widowControl w:val="0"/>
              <w:spacing w:after="0" w:line="360" w:lineRule="auto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#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7379" w:type="dxa"/>
            <w:vAlign w:val="top"/>
          </w:tcPr>
          <w:p w14:paraId="3DE40DA8">
            <w:pPr>
              <w:widowControl w:val="0"/>
              <w:spacing w:after="0" w:line="360" w:lineRule="auto"/>
              <w:jc w:val="both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  <w:t>#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/>
              </w:rPr>
              <w:t xml:space="preserve"> and #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</w:tr>
    </w:tbl>
    <w:p w14:paraId="64A70C8A">
      <w:pPr>
        <w:bidi w:val="0"/>
        <w:spacing w:after="0" w:line="240" w:lineRule="auto"/>
        <w:jc w:val="both"/>
        <w:rPr>
          <w:rFonts w:hint="eastAsia"/>
        </w:rPr>
      </w:pPr>
    </w:p>
    <w:p w14:paraId="05692298">
      <w:pPr>
        <w:bidi w:val="0"/>
        <w:spacing w:after="0" w:line="240" w:lineRule="auto"/>
        <w:jc w:val="both"/>
        <w:rPr>
          <w:rFonts w:hint="eastAsia"/>
        </w:rPr>
      </w:pPr>
    </w:p>
    <w:p w14:paraId="753AD278">
      <w:pPr>
        <w:bidi w:val="0"/>
        <w:spacing w:after="0" w:line="240" w:lineRule="auto"/>
        <w:jc w:val="both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72AF101"/>
    <w:multiLevelType w:val="singleLevel"/>
    <w:tmpl w:val="F72AF101"/>
    <w:lvl w:ilvl="0" w:tentative="0">
      <w:start w:val="5"/>
      <w:numFmt w:val="decimal"/>
      <w:suff w:val="space"/>
      <w:lvlText w:val="%1."/>
      <w:lvlJc w:val="left"/>
    </w:lvl>
  </w:abstractNum>
  <w:abstractNum w:abstractNumId="1">
    <w:nsid w:val="00A61BC1"/>
    <w:multiLevelType w:val="singleLevel"/>
    <w:tmpl w:val="00A61BC1"/>
    <w:lvl w:ilvl="0" w:tentative="0">
      <w:start w:val="4"/>
      <w:numFmt w:val="decimal"/>
      <w:suff w:val="space"/>
      <w:lvlText w:val="%1."/>
      <w:lvlJc w:val="left"/>
    </w:lvl>
  </w:abstractNum>
  <w:abstractNum w:abstractNumId="2">
    <w:nsid w:val="1564B8DA"/>
    <w:multiLevelType w:val="singleLevel"/>
    <w:tmpl w:val="1564B8DA"/>
    <w:lvl w:ilvl="0" w:tentative="0">
      <w:start w:val="1"/>
      <w:numFmt w:val="decimal"/>
      <w:suff w:val="space"/>
      <w:lvlText w:val="%1."/>
      <w:lvlJc w:val="left"/>
    </w:lvl>
  </w:abstractNum>
  <w:abstractNum w:abstractNumId="3">
    <w:nsid w:val="26BB5293"/>
    <w:multiLevelType w:val="singleLevel"/>
    <w:tmpl w:val="26BB5293"/>
    <w:lvl w:ilvl="0" w:tentative="0">
      <w:start w:val="2"/>
      <w:numFmt w:val="decimal"/>
      <w:suff w:val="space"/>
      <w:lvlText w:val="%1."/>
      <w:lvlJc w:val="left"/>
    </w:lvl>
  </w:abstractNum>
  <w:abstractNum w:abstractNumId="4">
    <w:nsid w:val="5CC9B717"/>
    <w:multiLevelType w:val="singleLevel"/>
    <w:tmpl w:val="5CC9B717"/>
    <w:lvl w:ilvl="0" w:tentative="0">
      <w:start w:val="3"/>
      <w:numFmt w:val="decimal"/>
      <w:suff w:val="space"/>
      <w:lvlText w:val="%1."/>
      <w:lvlJc w:val="left"/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Y3N2MwYWNjODdiYmVjYjk1ZjlmNDA4MTk1NTcyNGEifQ=="/>
  </w:docVars>
  <w:rsids>
    <w:rsidRoot w:val="00000000"/>
    <w:rsid w:val="00D35714"/>
    <w:rsid w:val="040961FA"/>
    <w:rsid w:val="044C330C"/>
    <w:rsid w:val="04CD61FB"/>
    <w:rsid w:val="06A05249"/>
    <w:rsid w:val="07EA6E3F"/>
    <w:rsid w:val="0AE51B23"/>
    <w:rsid w:val="0B177AFB"/>
    <w:rsid w:val="0B5404E6"/>
    <w:rsid w:val="0B5746E2"/>
    <w:rsid w:val="0C0D3E90"/>
    <w:rsid w:val="0E0832CF"/>
    <w:rsid w:val="0E4C5C61"/>
    <w:rsid w:val="0F683247"/>
    <w:rsid w:val="10102A21"/>
    <w:rsid w:val="102A7915"/>
    <w:rsid w:val="1418749D"/>
    <w:rsid w:val="15C60570"/>
    <w:rsid w:val="15F64E85"/>
    <w:rsid w:val="16764368"/>
    <w:rsid w:val="193B27D9"/>
    <w:rsid w:val="1A57555B"/>
    <w:rsid w:val="1AEF6A73"/>
    <w:rsid w:val="22341ABF"/>
    <w:rsid w:val="22904FB6"/>
    <w:rsid w:val="237C4D45"/>
    <w:rsid w:val="23996477"/>
    <w:rsid w:val="26E0627B"/>
    <w:rsid w:val="27743E5C"/>
    <w:rsid w:val="28E774C5"/>
    <w:rsid w:val="2A08226B"/>
    <w:rsid w:val="2AFE2562"/>
    <w:rsid w:val="2C934D84"/>
    <w:rsid w:val="319C5D59"/>
    <w:rsid w:val="3320276B"/>
    <w:rsid w:val="37EE3C94"/>
    <w:rsid w:val="384E7E68"/>
    <w:rsid w:val="394E09B1"/>
    <w:rsid w:val="42CC3CF1"/>
    <w:rsid w:val="44C1638D"/>
    <w:rsid w:val="45034179"/>
    <w:rsid w:val="45C85647"/>
    <w:rsid w:val="46160AA8"/>
    <w:rsid w:val="4630038E"/>
    <w:rsid w:val="46A67A80"/>
    <w:rsid w:val="475C698F"/>
    <w:rsid w:val="4891505B"/>
    <w:rsid w:val="48BC32DA"/>
    <w:rsid w:val="49991882"/>
    <w:rsid w:val="49BA7105"/>
    <w:rsid w:val="49D17AF2"/>
    <w:rsid w:val="4AEF0EBE"/>
    <w:rsid w:val="4D334616"/>
    <w:rsid w:val="4E0161D2"/>
    <w:rsid w:val="4EA820BA"/>
    <w:rsid w:val="4F786330"/>
    <w:rsid w:val="5008672A"/>
    <w:rsid w:val="51B83FA1"/>
    <w:rsid w:val="5C1E1B71"/>
    <w:rsid w:val="5F1871E8"/>
    <w:rsid w:val="606F72DB"/>
    <w:rsid w:val="617F232B"/>
    <w:rsid w:val="68886E47"/>
    <w:rsid w:val="6AC83870"/>
    <w:rsid w:val="702805CF"/>
    <w:rsid w:val="71AE3447"/>
    <w:rsid w:val="74F55D68"/>
    <w:rsid w:val="76C40031"/>
    <w:rsid w:val="76D7089B"/>
    <w:rsid w:val="7DB43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pt-BR" w:eastAsia="en-US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character" w:styleId="9">
    <w:name w:val="Hyperlink"/>
    <w:basedOn w:val="6"/>
    <w:qFormat/>
    <w:uiPriority w:val="0"/>
    <w:rPr>
      <w:color w:val="0000FF"/>
      <w:u w:val="single"/>
    </w:rPr>
  </w:style>
  <w:style w:type="paragraph" w:styleId="10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55</Words>
  <Characters>4006</Characters>
  <Lines>1</Lines>
  <Paragraphs>1</Paragraphs>
  <TotalTime>84</TotalTime>
  <ScaleCrop>false</ScaleCrop>
  <LinksUpToDate>false</LinksUpToDate>
  <CharactersWithSpaces>442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3T07:55:00Z</dcterms:created>
  <dc:creator>ZZH</dc:creator>
  <cp:lastModifiedBy> Susan</cp:lastModifiedBy>
  <dcterms:modified xsi:type="dcterms:W3CDTF">2026-04-02T15:26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B3DBD6DB7FE4434187A38227188BE552_12</vt:lpwstr>
  </property>
  <property fmtid="{D5CDD505-2E9C-101B-9397-08002B2CF9AE}" pid="4" name="KSOTemplateDocerSaveRecord">
    <vt:lpwstr>eyJoZGlkIjoiNjY3N2MwYWNjODdiYmVjYjk1ZjlmNDA4MTk1NTcyNGEiLCJ1c2VySWQiOiI3NTA1MDk2NDYifQ==</vt:lpwstr>
  </property>
</Properties>
</file>